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2D4B0" w14:textId="4A1D0B71" w:rsidR="003510CD" w:rsidRPr="006469E1" w:rsidRDefault="003510CD" w:rsidP="003510CD">
      <w:pPr>
        <w:rPr>
          <w:rFonts w:ascii="Arial" w:hAnsi="Arial" w:cs="Arial"/>
          <w:b/>
          <w:sz w:val="22"/>
          <w:szCs w:val="22"/>
        </w:rPr>
      </w:pPr>
      <w:r w:rsidRPr="006469E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6469E1">
        <w:rPr>
          <w:rFonts w:ascii="Arial" w:hAnsi="Arial" w:cs="Arial"/>
          <w:b/>
          <w:sz w:val="22"/>
          <w:szCs w:val="22"/>
        </w:rPr>
        <w:t xml:space="preserve"> Table. Comparison of Type and Number of Barriers Between Urban and Rural Wom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427"/>
        <w:gridCol w:w="997"/>
        <w:gridCol w:w="1119"/>
        <w:gridCol w:w="1021"/>
      </w:tblGrid>
      <w:tr w:rsidR="003510CD" w:rsidRPr="00DB08F4" w14:paraId="1EA4016C" w14:textId="77777777" w:rsidTr="00D14A8F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64F29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7AF0A" w14:textId="7D45C39E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Location</w:t>
            </w:r>
            <w:r w:rsidR="00E32FEB" w:rsidRPr="00BD56CA">
              <w:rPr>
                <w:rFonts w:ascii="Arial" w:hAnsi="Arial" w:cs="Arial"/>
                <w:szCs w:val="22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2CF9F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CD" w:rsidRPr="00DB08F4" w14:paraId="48092DE6" w14:textId="77777777" w:rsidTr="00D14A8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D74D0D" w14:textId="77777777" w:rsidR="003510CD" w:rsidRPr="00DB08F4" w:rsidRDefault="003510CD" w:rsidP="00D14A8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2B3A3C5" w14:textId="77777777" w:rsidR="003510CD" w:rsidRPr="00DB08F4" w:rsidRDefault="003510CD" w:rsidP="00D14A8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E914F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Urban</w:t>
            </w:r>
          </w:p>
          <w:p w14:paraId="3E396E3F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74BF7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Rural</w:t>
            </w:r>
          </w:p>
          <w:p w14:paraId="163A1DD9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(N=2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97BC83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2E27CDA6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P-value‡</w:t>
            </w:r>
          </w:p>
        </w:tc>
      </w:tr>
      <w:tr w:rsidR="003510CD" w:rsidRPr="00DB08F4" w14:paraId="2B9F2EE2" w14:textId="77777777" w:rsidTr="00D14A8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32AD2B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Barri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2A1193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F13520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900F13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CD" w:rsidRPr="00DB08F4" w14:paraId="05495BFF" w14:textId="77777777" w:rsidTr="00D14A8F">
        <w:tc>
          <w:tcPr>
            <w:tcW w:w="0" w:type="auto"/>
            <w:tcBorders>
              <w:top w:val="nil"/>
            </w:tcBorders>
            <w:shd w:val="clear" w:color="auto" w:fill="auto"/>
          </w:tcPr>
          <w:p w14:paraId="14D66BEC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 xml:space="preserve">    Econom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0F6EBB8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55 (66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BBDA10D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178 (69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4D833D5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3510CD" w:rsidRPr="00DB08F4" w14:paraId="21063CF9" w14:textId="77777777" w:rsidTr="00D14A8F">
        <w:tc>
          <w:tcPr>
            <w:tcW w:w="0" w:type="auto"/>
            <w:shd w:val="clear" w:color="auto" w:fill="auto"/>
          </w:tcPr>
          <w:p w14:paraId="6A5AE6C1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Social</w:t>
            </w:r>
            <w:r w:rsidRPr="00DB08F4">
              <w:rPr>
                <w:rFonts w:ascii="Arial" w:hAnsi="Arial" w:cs="Arial"/>
                <w:sz w:val="22"/>
                <w:szCs w:val="22"/>
              </w:rPr>
              <w:t xml:space="preserve"> support</w:t>
            </w:r>
          </w:p>
        </w:tc>
        <w:tc>
          <w:tcPr>
            <w:tcW w:w="0" w:type="auto"/>
            <w:shd w:val="clear" w:color="auto" w:fill="auto"/>
          </w:tcPr>
          <w:p w14:paraId="3C535EE4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20 (24.1)</w:t>
            </w:r>
          </w:p>
        </w:tc>
        <w:tc>
          <w:tcPr>
            <w:tcW w:w="0" w:type="auto"/>
            <w:shd w:val="clear" w:color="auto" w:fill="auto"/>
          </w:tcPr>
          <w:p w14:paraId="656C366E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62 (24.0)</w:t>
            </w:r>
          </w:p>
        </w:tc>
        <w:tc>
          <w:tcPr>
            <w:tcW w:w="0" w:type="auto"/>
            <w:shd w:val="clear" w:color="auto" w:fill="auto"/>
          </w:tcPr>
          <w:p w14:paraId="0370FF7E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3510CD" w:rsidRPr="00DB08F4" w14:paraId="4E177F5C" w14:textId="77777777" w:rsidTr="00D14A8F">
        <w:tc>
          <w:tcPr>
            <w:tcW w:w="0" w:type="auto"/>
            <w:shd w:val="clear" w:color="auto" w:fill="auto"/>
          </w:tcPr>
          <w:p w14:paraId="075DD8C7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 xml:space="preserve">    Knowledge</w:t>
            </w:r>
          </w:p>
        </w:tc>
        <w:tc>
          <w:tcPr>
            <w:tcW w:w="0" w:type="auto"/>
            <w:shd w:val="clear" w:color="auto" w:fill="auto"/>
          </w:tcPr>
          <w:p w14:paraId="3652063D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62 (74.7)</w:t>
            </w:r>
          </w:p>
        </w:tc>
        <w:tc>
          <w:tcPr>
            <w:tcW w:w="0" w:type="auto"/>
            <w:shd w:val="clear" w:color="auto" w:fill="auto"/>
          </w:tcPr>
          <w:p w14:paraId="03C611A1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208 (80.6)</w:t>
            </w:r>
          </w:p>
        </w:tc>
        <w:tc>
          <w:tcPr>
            <w:tcW w:w="0" w:type="auto"/>
            <w:shd w:val="clear" w:color="auto" w:fill="auto"/>
          </w:tcPr>
          <w:p w14:paraId="609EFB31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3510CD" w:rsidRPr="00DB08F4" w14:paraId="097E6E5E" w14:textId="77777777" w:rsidTr="00D14A8F">
        <w:tc>
          <w:tcPr>
            <w:tcW w:w="0" w:type="auto"/>
            <w:shd w:val="clear" w:color="auto" w:fill="auto"/>
          </w:tcPr>
          <w:p w14:paraId="767DD039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 xml:space="preserve">    Fear/psychological</w:t>
            </w:r>
          </w:p>
        </w:tc>
        <w:tc>
          <w:tcPr>
            <w:tcW w:w="0" w:type="auto"/>
            <w:shd w:val="clear" w:color="auto" w:fill="auto"/>
          </w:tcPr>
          <w:p w14:paraId="53AA18CF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43 (51.8)</w:t>
            </w:r>
          </w:p>
        </w:tc>
        <w:tc>
          <w:tcPr>
            <w:tcW w:w="0" w:type="auto"/>
            <w:shd w:val="clear" w:color="auto" w:fill="auto"/>
          </w:tcPr>
          <w:p w14:paraId="3F86B203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84 (32.6)</w:t>
            </w:r>
          </w:p>
        </w:tc>
        <w:tc>
          <w:tcPr>
            <w:tcW w:w="0" w:type="auto"/>
            <w:shd w:val="clear" w:color="auto" w:fill="auto"/>
          </w:tcPr>
          <w:p w14:paraId="2D67FDC0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08F4">
              <w:rPr>
                <w:rFonts w:ascii="Arial" w:hAnsi="Arial" w:cs="Arial"/>
                <w:b/>
                <w:sz w:val="22"/>
                <w:szCs w:val="22"/>
              </w:rPr>
              <w:t>0.003</w:t>
            </w:r>
          </w:p>
        </w:tc>
      </w:tr>
      <w:tr w:rsidR="003510CD" w:rsidRPr="00DB08F4" w14:paraId="45A1D38B" w14:textId="77777777" w:rsidTr="00D14A8F">
        <w:tc>
          <w:tcPr>
            <w:tcW w:w="0" w:type="auto"/>
            <w:shd w:val="clear" w:color="auto" w:fill="auto"/>
          </w:tcPr>
          <w:p w14:paraId="525CC7CA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C6980B3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67B3796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0101FD4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CD" w:rsidRPr="00DB08F4" w14:paraId="2C31C967" w14:textId="77777777" w:rsidTr="00D14A8F">
        <w:tc>
          <w:tcPr>
            <w:tcW w:w="0" w:type="auto"/>
            <w:shd w:val="clear" w:color="auto" w:fill="auto"/>
          </w:tcPr>
          <w:p w14:paraId="6C3D58EE" w14:textId="77777777" w:rsidR="003510CD" w:rsidRPr="00DB08F4" w:rsidRDefault="003510CD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Number of barrier types</w:t>
            </w:r>
          </w:p>
        </w:tc>
        <w:tc>
          <w:tcPr>
            <w:tcW w:w="0" w:type="auto"/>
            <w:shd w:val="clear" w:color="auto" w:fill="auto"/>
          </w:tcPr>
          <w:p w14:paraId="08898FB6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2.2 ± 1.2</w:t>
            </w:r>
          </w:p>
        </w:tc>
        <w:tc>
          <w:tcPr>
            <w:tcW w:w="0" w:type="auto"/>
            <w:shd w:val="clear" w:color="auto" w:fill="auto"/>
          </w:tcPr>
          <w:p w14:paraId="205AE64D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2.1 ± 1.1</w:t>
            </w:r>
          </w:p>
        </w:tc>
        <w:tc>
          <w:tcPr>
            <w:tcW w:w="0" w:type="auto"/>
            <w:shd w:val="clear" w:color="auto" w:fill="auto"/>
          </w:tcPr>
          <w:p w14:paraId="5A41DFC1" w14:textId="77777777" w:rsidR="003510CD" w:rsidRPr="00DB08F4" w:rsidRDefault="003510CD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08F4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</w:tbl>
    <w:p w14:paraId="0D08498A" w14:textId="77777777" w:rsidR="003510CD" w:rsidRPr="00D21829" w:rsidRDefault="003510CD" w:rsidP="003510CD">
      <w:pPr>
        <w:rPr>
          <w:rFonts w:ascii="Arial" w:hAnsi="Arial" w:cs="Arial"/>
          <w:sz w:val="20"/>
          <w:szCs w:val="22"/>
        </w:rPr>
      </w:pPr>
      <w:r w:rsidRPr="00D21829">
        <w:rPr>
          <w:rFonts w:ascii="Arial" w:hAnsi="Arial" w:cs="Arial"/>
          <w:sz w:val="20"/>
          <w:szCs w:val="22"/>
        </w:rPr>
        <w:t xml:space="preserve">BSE = breast self-exam; CBE = clinical breast exam; US = </w:t>
      </w:r>
      <w:r>
        <w:rPr>
          <w:rFonts w:ascii="Arial" w:hAnsi="Arial" w:cs="Arial"/>
          <w:sz w:val="20"/>
          <w:szCs w:val="22"/>
        </w:rPr>
        <w:t xml:space="preserve">breast </w:t>
      </w:r>
      <w:r w:rsidRPr="00D21829">
        <w:rPr>
          <w:rFonts w:ascii="Arial" w:hAnsi="Arial" w:cs="Arial"/>
          <w:sz w:val="20"/>
          <w:szCs w:val="22"/>
        </w:rPr>
        <w:t>ultrasound;</w:t>
      </w:r>
    </w:p>
    <w:p w14:paraId="11F9F3CD" w14:textId="77777777" w:rsidR="003510CD" w:rsidRPr="00BD56CA" w:rsidRDefault="003510CD" w:rsidP="003510CD">
      <w:pPr>
        <w:rPr>
          <w:rFonts w:ascii="Arial" w:hAnsi="Arial" w:cs="Arial"/>
          <w:sz w:val="20"/>
          <w:szCs w:val="22"/>
        </w:rPr>
      </w:pPr>
      <w:r w:rsidRPr="00BD56CA">
        <w:rPr>
          <w:rFonts w:ascii="Arial" w:hAnsi="Arial" w:cs="Arial"/>
          <w:sz w:val="20"/>
          <w:szCs w:val="22"/>
        </w:rPr>
        <w:t xml:space="preserve">†Values are no. (%) or mean ± SD; </w:t>
      </w:r>
    </w:p>
    <w:p w14:paraId="5D18961D" w14:textId="00D50F25" w:rsidR="003510CD" w:rsidRPr="0047744A" w:rsidRDefault="003510CD" w:rsidP="003510CD">
      <w:r w:rsidRPr="00BD56CA">
        <w:rPr>
          <w:rFonts w:ascii="Arial" w:hAnsi="Arial" w:cs="Arial"/>
          <w:sz w:val="20"/>
          <w:szCs w:val="22"/>
        </w:rPr>
        <w:t>‡Fisher’s exact test (presence of barriers) or the Wilcoxon rank-sum test (number of barriers).</w:t>
      </w:r>
      <w:bookmarkStart w:id="0" w:name="_GoBack"/>
      <w:bookmarkEnd w:id="0"/>
    </w:p>
    <w:sectPr w:rsidR="003510CD" w:rsidRPr="0047744A" w:rsidSect="00D32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CD"/>
    <w:rsid w:val="00061F00"/>
    <w:rsid w:val="00240F25"/>
    <w:rsid w:val="0029124F"/>
    <w:rsid w:val="003510CD"/>
    <w:rsid w:val="004054CA"/>
    <w:rsid w:val="0047744A"/>
    <w:rsid w:val="004B5EB3"/>
    <w:rsid w:val="00727F7D"/>
    <w:rsid w:val="00890046"/>
    <w:rsid w:val="008B12C4"/>
    <w:rsid w:val="00D323E5"/>
    <w:rsid w:val="00D71DE7"/>
    <w:rsid w:val="00E32FEB"/>
    <w:rsid w:val="00ED15B6"/>
    <w:rsid w:val="00FC3AC9"/>
    <w:rsid w:val="00FD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4620F"/>
  <w14:defaultImageDpi w14:val="32767"/>
  <w15:chartTrackingRefBased/>
  <w15:docId w15:val="{C7B48BC3-C8A4-1E49-9E92-F9BFAE40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10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0CD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510CD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. Sharp</dc:creator>
  <cp:keywords/>
  <dc:description/>
  <cp:lastModifiedBy>Michelle G. Sharp</cp:lastModifiedBy>
  <cp:revision>2</cp:revision>
  <dcterms:created xsi:type="dcterms:W3CDTF">2019-05-24T03:50:00Z</dcterms:created>
  <dcterms:modified xsi:type="dcterms:W3CDTF">2019-05-24T04:05:00Z</dcterms:modified>
</cp:coreProperties>
</file>